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28A9AE" w14:textId="73CF172B" w:rsidR="002E3CAD" w:rsidRDefault="002E3CAD" w:rsidP="0001436A">
      <w:pPr>
        <w:pStyle w:val="Heading1"/>
      </w:pPr>
      <w:r>
        <w:t>Supplementary figure</w:t>
      </w:r>
    </w:p>
    <w:p w14:paraId="18EADAE4" w14:textId="77777777" w:rsidR="007664BF" w:rsidRDefault="007664BF" w:rsidP="002E3CAD">
      <w:pPr>
        <w:keepNext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6D8ECCAF" wp14:editId="1046BD0F">
            <wp:extent cx="1816523" cy="5457825"/>
            <wp:effectExtent l="0" t="0" r="0" b="0"/>
            <wp:docPr id="1645348103" name="Picture 1" descr="A blue arrows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348103" name="Picture 1" descr="A blue arrows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1656" cy="5473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CAD74" w14:textId="607BF43D" w:rsidR="002E3CAD" w:rsidRDefault="002E3CAD" w:rsidP="002E3CAD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9004BE">
        <w:rPr>
          <w:rFonts w:cs="Times New Roman"/>
          <w:szCs w:val="24"/>
        </w:rPr>
        <w:t>A flow</w:t>
      </w:r>
      <w:r w:rsidR="00447735">
        <w:rPr>
          <w:rFonts w:cs="Times New Roman"/>
          <w:szCs w:val="24"/>
        </w:rPr>
        <w:t xml:space="preserve"> diagram</w:t>
      </w:r>
      <w:r w:rsidR="009004BE">
        <w:rPr>
          <w:rFonts w:cs="Times New Roman"/>
          <w:szCs w:val="24"/>
        </w:rPr>
        <w:t xml:space="preserve"> show</w:t>
      </w:r>
      <w:r w:rsidR="00447735">
        <w:rPr>
          <w:rFonts w:cs="Times New Roman"/>
          <w:szCs w:val="24"/>
        </w:rPr>
        <w:t>ing</w:t>
      </w:r>
      <w:r w:rsidR="009004BE">
        <w:rPr>
          <w:rFonts w:cs="Times New Roman"/>
          <w:szCs w:val="24"/>
        </w:rPr>
        <w:t xml:space="preserve"> the numbering of neutering records extracted, records that were excluded, the total number of</w:t>
      </w:r>
      <w:r w:rsidR="00AF3222">
        <w:rPr>
          <w:rFonts w:cs="Times New Roman"/>
          <w:szCs w:val="24"/>
        </w:rPr>
        <w:t xml:space="preserve"> eligible</w:t>
      </w:r>
      <w:r w:rsidR="009004BE">
        <w:rPr>
          <w:rFonts w:cs="Times New Roman"/>
          <w:szCs w:val="24"/>
        </w:rPr>
        <w:t xml:space="preserve"> neutering surgeries</w:t>
      </w:r>
      <w:r w:rsidR="00AF3222">
        <w:rPr>
          <w:rFonts w:cs="Times New Roman"/>
          <w:szCs w:val="24"/>
        </w:rPr>
        <w:t>, the neutering surgeries excluded due to missing season information and the final neutering surgeries included in the study by study group based on neutering period (EP = early period, CP = conventional period, ARP = at greatest risk period</w:t>
      </w:r>
      <w:r w:rsidR="00447735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. </w:t>
      </w:r>
    </w:p>
    <w:p w14:paraId="4E826D3B" w14:textId="77777777" w:rsidR="002E3CAD" w:rsidRPr="002E3CAD" w:rsidRDefault="002E3CAD" w:rsidP="002E3CAD"/>
    <w:p w14:paraId="29026311" w14:textId="784F1D6C" w:rsidR="00EA3D3C" w:rsidRPr="00994A3D" w:rsidRDefault="007A3E17" w:rsidP="0001436A">
      <w:pPr>
        <w:pStyle w:val="Heading1"/>
      </w:pPr>
      <w:r w:rsidRPr="007A3E17">
        <w:lastRenderedPageBreak/>
        <w:t>The equation for the best fit model for intraoperative bleeds including bleeding or oozing from the skin and subcutaneous tissue/fat</w:t>
      </w:r>
    </w:p>
    <w:p w14:paraId="4FE4A4A2" w14:textId="77777777" w:rsidR="007A3E17" w:rsidRPr="0049708A" w:rsidRDefault="007A3E17" w:rsidP="007A3E17">
      <w:pPr>
        <w:rPr>
          <w:rFonts w:eastAsiaTheme="minorEastAsia"/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Pred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(</m:t>
          </m:r>
          <m:r>
            <w:rPr>
              <w:rFonts w:ascii="Cambria Math" w:hAnsi="Cambria Math"/>
              <w:lang w:val="en-GB"/>
            </w:rPr>
            <m:t>Intraop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 xml:space="preserve"> </m:t>
          </m:r>
          <m:r>
            <w:rPr>
              <w:rFonts w:ascii="Cambria Math" w:hAnsi="Cambria Math"/>
              <w:lang w:val="en-GB"/>
            </w:rPr>
            <m:t>bleed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 xml:space="preserve"> </m:t>
          </m:r>
          <m:r>
            <w:rPr>
              <w:rFonts w:ascii="Cambria Math" w:hAnsi="Cambria Math"/>
              <w:lang w:val="en-GB"/>
            </w:rPr>
            <m:t>INCL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 xml:space="preserve"> </m:t>
          </m:r>
          <m:r>
            <w:rPr>
              <w:rFonts w:ascii="Cambria Math" w:hAnsi="Cambria Math"/>
              <w:lang w:val="en-GB"/>
            </w:rPr>
            <m:t>skin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 xml:space="preserve"> </m:t>
          </m:r>
          <m:r>
            <w:rPr>
              <w:rFonts w:ascii="Cambria Math" w:hAnsi="Cambria Math"/>
              <w:lang w:val="en-GB"/>
            </w:rPr>
            <m:t>etc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) = 1 / (1 + exp(-(-2.439-0.202*Age at neuter+0.694*Vet-VP2-0.383*Vet-VP3+0.800*Vet -Other-1.026*Vet -VP1-0.356*BCS-Overweight-0.456*BCS-Unknown)))</m:t>
          </m:r>
        </m:oMath>
      </m:oMathPara>
    </w:p>
    <w:p w14:paraId="444DD087" w14:textId="3289121B" w:rsidR="007A3E17" w:rsidRPr="00994A3D" w:rsidRDefault="007A3E17" w:rsidP="007A3E17">
      <w:pPr>
        <w:pStyle w:val="Heading1"/>
      </w:pPr>
      <w:r w:rsidRPr="007A3E17">
        <w:t xml:space="preserve">The equation for the best fit model for intraoperative bleeds </w:t>
      </w:r>
      <w:r w:rsidR="00166FE1">
        <w:t>ex</w:t>
      </w:r>
      <w:r w:rsidRPr="007A3E17">
        <w:t>cluding bleeding or oozing from the skin and subcutaneous tissue/fat</w:t>
      </w:r>
    </w:p>
    <w:p w14:paraId="6B49E459" w14:textId="77777777" w:rsidR="00166FE1" w:rsidRPr="0049708A" w:rsidRDefault="00166FE1" w:rsidP="00166FE1">
      <w:pPr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Pred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(</m:t>
          </m:r>
          <m:r>
            <w:rPr>
              <w:rFonts w:ascii="Cambria Math" w:hAnsi="Cambria Math"/>
              <w:lang w:val="en-GB"/>
            </w:rPr>
            <m:t>Intraop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 xml:space="preserve"> </m:t>
          </m:r>
          <m:r>
            <w:rPr>
              <w:rFonts w:ascii="Cambria Math" w:hAnsi="Cambria Math"/>
              <w:lang w:val="en-GB"/>
            </w:rPr>
            <m:t>bleed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 xml:space="preserve"> </m:t>
          </m:r>
          <m:r>
            <w:rPr>
              <w:rFonts w:ascii="Cambria Math" w:hAnsi="Cambria Math"/>
              <w:lang w:val="en-GB"/>
            </w:rPr>
            <m:t>EXCL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 xml:space="preserve"> </m:t>
          </m:r>
          <m:r>
            <w:rPr>
              <w:rFonts w:ascii="Cambria Math" w:hAnsi="Cambria Math"/>
              <w:lang w:val="en-GB"/>
            </w:rPr>
            <m:t>skin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 xml:space="preserve"> </m:t>
          </m:r>
          <m:r>
            <w:rPr>
              <w:rFonts w:ascii="Cambria Math" w:hAnsi="Cambria Math"/>
              <w:lang w:val="en-GB"/>
            </w:rPr>
            <m:t>etc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) = 1 / (1 + exp(-(-2.333-0.278*Age at neuter+0.086*Breed-First gen GRxL or LxGR+0.431*Breed-GSD and crosses+0.325*Breed-GR+0.543*Breed-LR+0.302*Breed-Other-0.401*Vet-VP4+0.305*Vet-VP3-0.997*Vet-VP3-1.291*Vet-VP1-0.207*BCS-Overweight-0.381*BCS-Unknown)))</m:t>
          </m:r>
        </m:oMath>
      </m:oMathPara>
    </w:p>
    <w:p w14:paraId="719ACAF0" w14:textId="77777777" w:rsidR="00E0144E" w:rsidRDefault="00192219" w:rsidP="00270EDB">
      <w:pPr>
        <w:pStyle w:val="Heading1"/>
        <w:rPr>
          <w:lang w:val="en-GB"/>
        </w:rPr>
      </w:pPr>
      <w:r w:rsidRPr="007A3E17">
        <w:t xml:space="preserve">The equation for the best fit model for </w:t>
      </w:r>
      <w:r w:rsidR="00E0144E" w:rsidRPr="0049708A">
        <w:rPr>
          <w:lang w:val="en-GB"/>
        </w:rPr>
        <w:t>a bitch having a behaviour incident or development plan</w:t>
      </w:r>
    </w:p>
    <w:p w14:paraId="6CB30D8A" w14:textId="77777777" w:rsidR="00E1271E" w:rsidRPr="0049708A" w:rsidRDefault="00E1271E" w:rsidP="00E1271E">
      <w:pPr>
        <w:rPr>
          <w:highlight w:val="yellow"/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Pred(Behav incident OR plan for fear/aggression (1,0) within 6m post-neuter) = 1 / (1 + exp(-(-0.744-0.692*Age at neuter+0.184*Breed Grouped-2ndGenBackX+0.510*Breed Grouped-GSDandXs-0.314*Breed Grouped-GR+0.617*Breed Grouped-LR+0.724*Breed Grouped-Other-1.083*Neuter period-Early-0.640*Neuter period-Normal)))</m:t>
          </m:r>
        </m:oMath>
      </m:oMathPara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1271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127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1271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127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1271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1271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B83"/>
    <w:rsid w:val="00077D53"/>
    <w:rsid w:val="00105FD9"/>
    <w:rsid w:val="00117666"/>
    <w:rsid w:val="001549D3"/>
    <w:rsid w:val="00160065"/>
    <w:rsid w:val="00166FE1"/>
    <w:rsid w:val="00177D84"/>
    <w:rsid w:val="001861DE"/>
    <w:rsid w:val="00192219"/>
    <w:rsid w:val="00267D18"/>
    <w:rsid w:val="002868E2"/>
    <w:rsid w:val="002869C3"/>
    <w:rsid w:val="002921CD"/>
    <w:rsid w:val="002936E4"/>
    <w:rsid w:val="002B4A57"/>
    <w:rsid w:val="002C74CA"/>
    <w:rsid w:val="002E3CAD"/>
    <w:rsid w:val="00304422"/>
    <w:rsid w:val="003544FB"/>
    <w:rsid w:val="003D2D47"/>
    <w:rsid w:val="003D2F2D"/>
    <w:rsid w:val="00401590"/>
    <w:rsid w:val="00447735"/>
    <w:rsid w:val="00447801"/>
    <w:rsid w:val="00452E9C"/>
    <w:rsid w:val="004735C8"/>
    <w:rsid w:val="004961FF"/>
    <w:rsid w:val="00517A89"/>
    <w:rsid w:val="005250F2"/>
    <w:rsid w:val="00552810"/>
    <w:rsid w:val="00593EEA"/>
    <w:rsid w:val="005A5EEE"/>
    <w:rsid w:val="005C128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4BF"/>
    <w:rsid w:val="00790BB3"/>
    <w:rsid w:val="007A3E17"/>
    <w:rsid w:val="007C206C"/>
    <w:rsid w:val="00803D24"/>
    <w:rsid w:val="00817DD6"/>
    <w:rsid w:val="00885156"/>
    <w:rsid w:val="009004B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3222"/>
    <w:rsid w:val="00B1671E"/>
    <w:rsid w:val="00B25EB8"/>
    <w:rsid w:val="00B354E1"/>
    <w:rsid w:val="00B37F4D"/>
    <w:rsid w:val="00BD09E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144E"/>
    <w:rsid w:val="00E1271E"/>
    <w:rsid w:val="00E52377"/>
    <w:rsid w:val="00E64E17"/>
    <w:rsid w:val="00E7439C"/>
    <w:rsid w:val="00E866C9"/>
    <w:rsid w:val="00EA3D3C"/>
    <w:rsid w:val="00EF320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193</Words>
  <Characters>1677</Characters>
  <Application>Microsoft Office Word</Application>
  <DocSecurity>0</DocSecurity>
  <Lines>3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el Moxon</cp:lastModifiedBy>
  <cp:revision>20</cp:revision>
  <cp:lastPrinted>2013-10-03T12:51:00Z</cp:lastPrinted>
  <dcterms:created xsi:type="dcterms:W3CDTF">2022-11-17T16:58:00Z</dcterms:created>
  <dcterms:modified xsi:type="dcterms:W3CDTF">2026-01-12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